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450F3" w14:textId="3A73A53C" w:rsidR="00727C16" w:rsidRPr="00E717EC" w:rsidRDefault="00727C16" w:rsidP="00727C16">
      <w:pPr>
        <w:rPr>
          <w:rFonts w:ascii="Times" w:hAnsi="Times"/>
          <w:sz w:val="20"/>
          <w:szCs w:val="20"/>
        </w:rPr>
      </w:pPr>
      <w:r w:rsidRPr="00E717EC">
        <w:rPr>
          <w:rFonts w:ascii="Times" w:hAnsi="Times"/>
          <w:b/>
          <w:sz w:val="20"/>
          <w:szCs w:val="20"/>
        </w:rPr>
        <w:t>S3 Table: Topics discussed between group members outside of G-ANC meetings</w:t>
      </w:r>
      <w:r w:rsidR="00DE0B74">
        <w:rPr>
          <w:rFonts w:ascii="Times" w:hAnsi="Times"/>
          <w:b/>
          <w:sz w:val="20"/>
          <w:szCs w:val="20"/>
        </w:rPr>
        <w:t>.</w:t>
      </w:r>
    </w:p>
    <w:tbl>
      <w:tblPr>
        <w:tblStyle w:val="TableGrid"/>
        <w:tblW w:w="5753" w:type="dxa"/>
        <w:tblLayout w:type="fixed"/>
        <w:tblLook w:val="0000" w:firstRow="0" w:lastRow="0" w:firstColumn="0" w:lastColumn="0" w:noHBand="0" w:noVBand="0"/>
      </w:tblPr>
      <w:tblGrid>
        <w:gridCol w:w="3055"/>
        <w:gridCol w:w="1351"/>
        <w:gridCol w:w="1347"/>
      </w:tblGrid>
      <w:tr w:rsidR="00727C16" w:rsidRPr="00E717EC" w14:paraId="2F097423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04D23613" w14:textId="77777777" w:rsidR="00727C16" w:rsidRPr="00E717EC" w:rsidRDefault="00727C16" w:rsidP="006C367F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pct"/>
            <w:vAlign w:val="center"/>
          </w:tcPr>
          <w:p w14:paraId="0F71286F" w14:textId="77777777" w:rsidR="00727C16" w:rsidRPr="00E717EC" w:rsidRDefault="00727C16" w:rsidP="006C367F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igeria</w:t>
            </w:r>
          </w:p>
          <w:p w14:paraId="0328E047" w14:textId="77777777" w:rsidR="00727C16" w:rsidRPr="00E717EC" w:rsidRDefault="00727C16" w:rsidP="006C367F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=405*</w:t>
            </w:r>
          </w:p>
          <w:p w14:paraId="5230AEE0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(%)</w:t>
            </w:r>
          </w:p>
        </w:tc>
        <w:tc>
          <w:tcPr>
            <w:tcW w:w="1171" w:type="pct"/>
            <w:vAlign w:val="center"/>
          </w:tcPr>
          <w:p w14:paraId="30B1B23A" w14:textId="77777777" w:rsidR="00727C16" w:rsidRPr="00E717EC" w:rsidRDefault="00727C16" w:rsidP="006C367F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Kenya</w:t>
            </w:r>
          </w:p>
          <w:p w14:paraId="2C0F264D" w14:textId="77777777" w:rsidR="00727C16" w:rsidRPr="00E717EC" w:rsidRDefault="00727C16" w:rsidP="006C367F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=280*</w:t>
            </w:r>
          </w:p>
          <w:p w14:paraId="5C3D1989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N(%)</w:t>
            </w:r>
          </w:p>
        </w:tc>
      </w:tr>
      <w:tr w:rsidR="00727C16" w:rsidRPr="00E717EC" w14:paraId="3C8B24E2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18B9349D" w14:textId="77777777" w:rsidR="00727C16" w:rsidRPr="00E717EC" w:rsidRDefault="00727C16" w:rsidP="006C367F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Upcoming meetings</w:t>
            </w:r>
          </w:p>
        </w:tc>
        <w:tc>
          <w:tcPr>
            <w:tcW w:w="1174" w:type="pct"/>
            <w:vAlign w:val="center"/>
          </w:tcPr>
          <w:p w14:paraId="142432F8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303 (74.8)</w:t>
            </w:r>
          </w:p>
        </w:tc>
        <w:tc>
          <w:tcPr>
            <w:tcW w:w="1171" w:type="pct"/>
            <w:vAlign w:val="center"/>
          </w:tcPr>
          <w:p w14:paraId="4BC415F5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155 (55.4)</w:t>
            </w:r>
          </w:p>
        </w:tc>
      </w:tr>
      <w:tr w:rsidR="00727C16" w:rsidRPr="00E717EC" w14:paraId="7B545D34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4112B384" w14:textId="77777777" w:rsidR="00727C16" w:rsidRPr="00E717EC" w:rsidRDefault="00727C16" w:rsidP="006C367F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Problem someone having</w:t>
            </w:r>
          </w:p>
        </w:tc>
        <w:tc>
          <w:tcPr>
            <w:tcW w:w="1174" w:type="pct"/>
            <w:vAlign w:val="center"/>
          </w:tcPr>
          <w:p w14:paraId="057D9863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42 (10.4)</w:t>
            </w:r>
          </w:p>
        </w:tc>
        <w:tc>
          <w:tcPr>
            <w:tcW w:w="1171" w:type="pct"/>
            <w:vAlign w:val="center"/>
          </w:tcPr>
          <w:p w14:paraId="3E4BC1BE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46 (16.4)</w:t>
            </w:r>
          </w:p>
        </w:tc>
      </w:tr>
      <w:tr w:rsidR="00727C16" w:rsidRPr="00E717EC" w14:paraId="673D5C01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6E888328" w14:textId="77777777" w:rsidR="00727C16" w:rsidRPr="00E717EC" w:rsidRDefault="00727C16" w:rsidP="006C367F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Help someone needed</w:t>
            </w:r>
          </w:p>
        </w:tc>
        <w:tc>
          <w:tcPr>
            <w:tcW w:w="1174" w:type="pct"/>
            <w:vAlign w:val="center"/>
          </w:tcPr>
          <w:p w14:paraId="061C8BB2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54 (13.3)</w:t>
            </w:r>
          </w:p>
        </w:tc>
        <w:tc>
          <w:tcPr>
            <w:tcW w:w="1171" w:type="pct"/>
            <w:vAlign w:val="center"/>
          </w:tcPr>
          <w:p w14:paraId="1027F060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26 (9.3)</w:t>
            </w:r>
          </w:p>
        </w:tc>
      </w:tr>
      <w:tr w:rsidR="00727C16" w:rsidRPr="00E717EC" w14:paraId="747C15D0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37FF76FE" w14:textId="77777777" w:rsidR="00727C16" w:rsidRPr="00E717EC" w:rsidRDefault="00727C16" w:rsidP="006C367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dvice/information related to:</w:t>
            </w:r>
          </w:p>
        </w:tc>
        <w:tc>
          <w:tcPr>
            <w:tcW w:w="1174" w:type="pct"/>
            <w:vAlign w:val="center"/>
          </w:tcPr>
          <w:p w14:paraId="5E84C5F0" w14:textId="77777777" w:rsidR="00727C16" w:rsidRPr="00E717EC" w:rsidRDefault="00727C16" w:rsidP="006C367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pct"/>
            <w:vAlign w:val="center"/>
          </w:tcPr>
          <w:p w14:paraId="26AA75F6" w14:textId="77777777" w:rsidR="00727C16" w:rsidRPr="00E717EC" w:rsidRDefault="00727C16" w:rsidP="006C367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27C16" w:rsidRPr="00E717EC" w14:paraId="595FC87D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575DB649" w14:textId="77777777" w:rsidR="00727C16" w:rsidRPr="00E717EC" w:rsidRDefault="00727C16" w:rsidP="006C367F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Pregnancy</w:t>
            </w:r>
          </w:p>
        </w:tc>
        <w:tc>
          <w:tcPr>
            <w:tcW w:w="1174" w:type="pct"/>
            <w:vAlign w:val="center"/>
          </w:tcPr>
          <w:p w14:paraId="4126F3BF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92 (22.7)</w:t>
            </w:r>
          </w:p>
        </w:tc>
        <w:tc>
          <w:tcPr>
            <w:tcW w:w="1171" w:type="pct"/>
            <w:vAlign w:val="center"/>
          </w:tcPr>
          <w:p w14:paraId="0E61CF71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79 (28.2)</w:t>
            </w:r>
          </w:p>
        </w:tc>
      </w:tr>
      <w:tr w:rsidR="00727C16" w:rsidRPr="00E717EC" w14:paraId="418890B5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4A9B4438" w14:textId="77777777" w:rsidR="00727C16" w:rsidRPr="00E717EC" w:rsidRDefault="00727C16" w:rsidP="006C367F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Family planning</w:t>
            </w:r>
          </w:p>
        </w:tc>
        <w:tc>
          <w:tcPr>
            <w:tcW w:w="1174" w:type="pct"/>
            <w:vAlign w:val="center"/>
          </w:tcPr>
          <w:p w14:paraId="4194E5E5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79 (19.5)</w:t>
            </w:r>
          </w:p>
        </w:tc>
        <w:tc>
          <w:tcPr>
            <w:tcW w:w="1171" w:type="pct"/>
            <w:vAlign w:val="center"/>
          </w:tcPr>
          <w:p w14:paraId="08445BF6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53 (18.9)</w:t>
            </w:r>
          </w:p>
        </w:tc>
      </w:tr>
      <w:tr w:rsidR="00727C16" w:rsidRPr="00E717EC" w14:paraId="0544C582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2F244D44" w14:textId="77777777" w:rsidR="00727C16" w:rsidRPr="00E717EC" w:rsidRDefault="00727C16" w:rsidP="006C367F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Parenting</w:t>
            </w:r>
          </w:p>
        </w:tc>
        <w:tc>
          <w:tcPr>
            <w:tcW w:w="1174" w:type="pct"/>
            <w:vAlign w:val="center"/>
          </w:tcPr>
          <w:p w14:paraId="1EB4F78E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73 (18.0)</w:t>
            </w:r>
          </w:p>
        </w:tc>
        <w:tc>
          <w:tcPr>
            <w:tcW w:w="1171" w:type="pct"/>
            <w:vAlign w:val="center"/>
          </w:tcPr>
          <w:p w14:paraId="1F89D1DD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73 (26.1)</w:t>
            </w:r>
          </w:p>
        </w:tc>
      </w:tr>
      <w:tr w:rsidR="00727C16" w:rsidRPr="00E717EC" w14:paraId="6CA0381B" w14:textId="77777777" w:rsidTr="006C367F">
        <w:trPr>
          <w:trHeight w:val="350"/>
          <w:tblHeader/>
        </w:trPr>
        <w:tc>
          <w:tcPr>
            <w:tcW w:w="2655" w:type="pct"/>
            <w:vAlign w:val="center"/>
          </w:tcPr>
          <w:p w14:paraId="3A59C4DF" w14:textId="77777777" w:rsidR="00727C16" w:rsidRPr="00E717EC" w:rsidRDefault="00727C16" w:rsidP="006C367F">
            <w:pPr>
              <w:jc w:val="right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Infant/child care practices or health</w:t>
            </w:r>
          </w:p>
        </w:tc>
        <w:tc>
          <w:tcPr>
            <w:tcW w:w="1174" w:type="pct"/>
            <w:vAlign w:val="center"/>
          </w:tcPr>
          <w:p w14:paraId="20E28524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109 (26.9)</w:t>
            </w:r>
          </w:p>
        </w:tc>
        <w:tc>
          <w:tcPr>
            <w:tcW w:w="1171" w:type="pct"/>
            <w:vAlign w:val="center"/>
          </w:tcPr>
          <w:p w14:paraId="2D1A7FA9" w14:textId="77777777" w:rsidR="00727C16" w:rsidRPr="00E717EC" w:rsidRDefault="00727C16" w:rsidP="006C367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17EC">
              <w:rPr>
                <w:rFonts w:ascii="Times" w:hAnsi="Times"/>
                <w:color w:val="000000" w:themeColor="text1"/>
                <w:sz w:val="20"/>
                <w:szCs w:val="20"/>
              </w:rPr>
              <w:t>75 (26.8)</w:t>
            </w:r>
          </w:p>
        </w:tc>
      </w:tr>
    </w:tbl>
    <w:p w14:paraId="5995491C" w14:textId="77777777" w:rsidR="00727C16" w:rsidRDefault="00727C16" w:rsidP="00727C16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Multiple choices allowed</w:t>
      </w:r>
    </w:p>
    <w:p w14:paraId="4F22A730" w14:textId="77777777" w:rsidR="00727C16" w:rsidRPr="00E717EC" w:rsidRDefault="00727C16" w:rsidP="00727C16">
      <w:pPr>
        <w:rPr>
          <w:rFonts w:ascii="Times" w:hAnsi="Times"/>
          <w:sz w:val="20"/>
          <w:szCs w:val="20"/>
        </w:rPr>
      </w:pPr>
      <w:r w:rsidRPr="00E717EC">
        <w:rPr>
          <w:rFonts w:ascii="Times" w:hAnsi="Times"/>
          <w:sz w:val="20"/>
          <w:szCs w:val="20"/>
        </w:rPr>
        <w:t>*N=Women who attended at least one group meeting</w:t>
      </w:r>
    </w:p>
    <w:p w14:paraId="287C111D" w14:textId="77777777" w:rsidR="008766A2" w:rsidRDefault="008766A2"/>
    <w:sectPr w:rsidR="008766A2" w:rsidSect="001B4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16"/>
    <w:rsid w:val="001B4B85"/>
    <w:rsid w:val="00226A6A"/>
    <w:rsid w:val="00727C16"/>
    <w:rsid w:val="008766A2"/>
    <w:rsid w:val="00DE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DFE6"/>
  <w15:chartTrackingRefBased/>
  <w15:docId w15:val="{5F22540E-2A98-344C-89A3-0461561A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renier</dc:creator>
  <cp:keywords/>
  <dc:description/>
  <cp:lastModifiedBy>chn off30</cp:lastModifiedBy>
  <cp:revision>2</cp:revision>
  <dcterms:created xsi:type="dcterms:W3CDTF">2021-05-03T19:06:00Z</dcterms:created>
  <dcterms:modified xsi:type="dcterms:W3CDTF">2022-04-07T11:49:00Z</dcterms:modified>
</cp:coreProperties>
</file>